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75" w:tblpY="1475"/>
        <w:tblW w:w="13183" w:type="dxa"/>
        <w:tblLook w:val="04A0" w:firstRow="1" w:lastRow="0" w:firstColumn="1" w:lastColumn="0" w:noHBand="0" w:noVBand="1"/>
      </w:tblPr>
      <w:tblGrid>
        <w:gridCol w:w="4061"/>
        <w:gridCol w:w="3582"/>
        <w:gridCol w:w="1972"/>
        <w:gridCol w:w="1442"/>
        <w:gridCol w:w="2126"/>
      </w:tblGrid>
      <w:tr w:rsidR="00796278" w:rsidRPr="00796278" w14:paraId="18327ADE" w14:textId="77777777" w:rsidTr="00796278">
        <w:trPr>
          <w:trHeight w:val="320"/>
        </w:trPr>
        <w:tc>
          <w:tcPr>
            <w:tcW w:w="4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B3F3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 xml:space="preserve">Ref </w:t>
            </w:r>
            <w:proofErr w:type="spellStart"/>
            <w:r w:rsidRPr="00796278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42B9" w14:textId="18BD2DA1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r w:rsidRPr="00796278">
              <w:rPr>
                <w:rFonts w:ascii="Times New Roman" w:eastAsia="Times New Roman" w:hAnsi="Times New Roman" w:cs="Times New Roman"/>
                <w:color w:val="000000"/>
              </w:rPr>
              <w:t xml:space="preserve">uery </w:t>
            </w:r>
            <w:proofErr w:type="spellStart"/>
            <w:r w:rsidRPr="00796278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A9E0E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Mash-Distanc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59AD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0C7A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matching-hashes</w:t>
            </w:r>
          </w:p>
        </w:tc>
      </w:tr>
      <w:tr w:rsidR="00796278" w:rsidRPr="00796278" w14:paraId="1EFEA375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241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cloacaeA1137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ACE1" w14:textId="1B7DAC04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F17B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19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8EF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5D15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504/1000</w:t>
            </w:r>
          </w:p>
        </w:tc>
      </w:tr>
      <w:tr w:rsidR="00796278" w:rsidRPr="00796278" w14:paraId="79E62F88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7527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sichuanensisWCHECL1597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51A" w14:textId="5A22DE19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21C6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144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A862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9065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586/1000</w:t>
            </w:r>
          </w:p>
        </w:tc>
      </w:tr>
      <w:tr w:rsidR="00796278" w:rsidRPr="00796278" w14:paraId="4A695D1F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121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asburiaeCAV1043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F80C" w14:textId="0B5E5D4C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BA9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86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57D1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DA51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88/1000</w:t>
            </w:r>
          </w:p>
        </w:tc>
      </w:tr>
      <w:tr w:rsidR="00796278" w:rsidRPr="00796278" w14:paraId="2AD58766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464D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asburiaeENIPBJ-CG1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239" w14:textId="0416B9D8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6DE9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82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6F3D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7111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96/1000</w:t>
            </w:r>
          </w:p>
        </w:tc>
      </w:tr>
      <w:tr w:rsidR="00796278" w:rsidRPr="00796278" w14:paraId="47A4F08E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0F06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bugandensis220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126" w14:textId="2FD89433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3BB8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0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F588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DA0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80/1000</w:t>
            </w:r>
          </w:p>
        </w:tc>
      </w:tr>
      <w:tr w:rsidR="00796278" w:rsidRPr="00796278" w14:paraId="414745CF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53FA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bugandensisEB-247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4FE0" w14:textId="5A01D653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4BE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3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A19F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3E3C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6/1000</w:t>
            </w:r>
          </w:p>
        </w:tc>
      </w:tr>
      <w:tr w:rsidR="00796278" w:rsidRPr="00796278" w14:paraId="2DC7EC0C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F103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cancerogenusCR-Eb1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DF9F" w14:textId="681CC51C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C74F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282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E6F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2.34E-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3CA9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35/1000</w:t>
            </w:r>
          </w:p>
        </w:tc>
      </w:tr>
      <w:tr w:rsidR="00796278" w:rsidRPr="00796278" w14:paraId="4CC5E3CA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5B3A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cloacaeCZ-1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C3A" w14:textId="743E5203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D615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68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BBD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C217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0/1000</w:t>
            </w:r>
          </w:p>
        </w:tc>
      </w:tr>
      <w:tr w:rsidR="00796278" w:rsidRPr="00796278" w14:paraId="25F705F4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AE7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cloacaeMBRL1077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36B0" w14:textId="5FD66269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E72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0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AAE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413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80/1000</w:t>
            </w:r>
          </w:p>
        </w:tc>
      </w:tr>
      <w:tr w:rsidR="00796278" w:rsidRPr="00796278" w14:paraId="3B95E028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E72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kobeiC16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5DC" w14:textId="58B2AD72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678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43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9B9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F8E9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4/1000</w:t>
            </w:r>
          </w:p>
        </w:tc>
      </w:tr>
      <w:tr w:rsidR="00796278" w:rsidRPr="00796278" w14:paraId="3297B854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2C61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kobeiDSM13645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7AE0" w14:textId="0BC5E580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41C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3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2CC1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600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6/1000</w:t>
            </w:r>
          </w:p>
        </w:tc>
      </w:tr>
      <w:tr w:rsidR="00796278" w:rsidRPr="00796278" w14:paraId="7805258A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F8D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kobeiEB_P8_L5_01.19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9051" w14:textId="627F8AEF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40D5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6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DC4F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8DA2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1/1000</w:t>
            </w:r>
          </w:p>
        </w:tc>
      </w:tr>
      <w:tr w:rsidR="00796278" w:rsidRPr="00796278" w14:paraId="52512DF8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6FB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kobeiWCHEK045523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C219" w14:textId="2BC1B429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F6C0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5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A08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1D47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2/1000</w:t>
            </w:r>
          </w:p>
        </w:tc>
      </w:tr>
      <w:tr w:rsidR="00796278" w:rsidRPr="00796278" w14:paraId="7ED85F27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62A1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AA4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84AC" w14:textId="6BA3B921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738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4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3AD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2.18E-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6DD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59/1000</w:t>
            </w:r>
          </w:p>
        </w:tc>
      </w:tr>
      <w:tr w:rsidR="00796278" w:rsidRPr="00796278" w14:paraId="40A60A60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5753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EcWSU1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43D" w14:textId="04643773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F73D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5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BB66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1.71E-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288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58/1000</w:t>
            </w:r>
          </w:p>
        </w:tc>
      </w:tr>
      <w:tr w:rsidR="00796278" w:rsidRPr="00796278" w14:paraId="4E4819DC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DF2A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EN-119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360" w14:textId="615E29E3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00E6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5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6E64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3.56E-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F51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58/1000</w:t>
            </w:r>
          </w:p>
        </w:tc>
      </w:tr>
      <w:tr w:rsidR="00796278" w:rsidRPr="00796278" w14:paraId="7A2E90B3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F90B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I140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8F5" w14:textId="7EE8C1A9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A04D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3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86E2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9.24E-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EEE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61/1000</w:t>
            </w:r>
          </w:p>
        </w:tc>
      </w:tr>
      <w:tr w:rsidR="00796278" w:rsidRPr="00796278" w14:paraId="0B99CF52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26F9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I42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19B7" w14:textId="21A17AB6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39A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3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17C8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9.24E-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2F84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61/1000</w:t>
            </w:r>
          </w:p>
        </w:tc>
      </w:tr>
      <w:tr w:rsidR="00796278" w:rsidRPr="00796278" w14:paraId="14E356C0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33A3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JP6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CC8E" w14:textId="100ECEA4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4358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3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60E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.23E-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EDD2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61/1000</w:t>
            </w:r>
          </w:p>
        </w:tc>
      </w:tr>
      <w:tr w:rsidR="00796278" w:rsidRPr="00796278" w14:paraId="2E7874A9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5D6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JP9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8487" w14:textId="3A3E6641" w:rsidR="00796278" w:rsidRPr="00796278" w:rsidRDefault="00796278" w:rsidP="00796278">
            <w:pPr>
              <w:ind w:right="589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42B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3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725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.23E-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B1E4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61/1000</w:t>
            </w:r>
          </w:p>
        </w:tc>
      </w:tr>
      <w:tr w:rsidR="00796278" w:rsidRPr="00796278" w14:paraId="309F7A14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4265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P101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1614" w14:textId="2F4BEFE1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AA2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6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A9A0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6.26E-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319F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57/1000</w:t>
            </w:r>
          </w:p>
        </w:tc>
      </w:tr>
      <w:tr w:rsidR="00796278" w:rsidRPr="00796278" w14:paraId="120C809D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885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ludwigiiUW5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9C8E" w14:textId="6643C358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F57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04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3895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4.10E-2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8D03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59/1000</w:t>
            </w:r>
          </w:p>
        </w:tc>
      </w:tr>
      <w:tr w:rsidR="00796278" w:rsidRPr="00796278" w14:paraId="35C23186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652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nterobacterODB01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0C81" w14:textId="214A498D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8ADB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943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CCF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2BFC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74/1000</w:t>
            </w:r>
          </w:p>
        </w:tc>
      </w:tr>
      <w:tr w:rsidR="00796278" w:rsidRPr="00796278" w14:paraId="37CFF18F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663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roggenkampiiECY546.fasta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1374" w14:textId="73719C86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5422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77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417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8B17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109/1000</w:t>
            </w:r>
          </w:p>
        </w:tc>
      </w:tr>
      <w:tr w:rsidR="00796278" w:rsidRPr="00796278" w14:paraId="4F17121E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CCB2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roggenkampiiFDAARGOS_523.fasta</w:t>
            </w:r>
          </w:p>
        </w:tc>
        <w:tc>
          <w:tcPr>
            <w:tcW w:w="3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A906" w14:textId="48900428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549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763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DA6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1C3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112/1000</w:t>
            </w:r>
          </w:p>
        </w:tc>
      </w:tr>
      <w:tr w:rsidR="00796278" w:rsidRPr="00796278" w14:paraId="468CA45B" w14:textId="77777777" w:rsidTr="00796278">
        <w:trPr>
          <w:trHeight w:val="320"/>
        </w:trPr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DF4A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LadecarboxylataUSDA-ARS-USMARC-60222.fasta</w:t>
            </w:r>
          </w:p>
        </w:tc>
        <w:tc>
          <w:tcPr>
            <w:tcW w:w="3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0449" w14:textId="029AE640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Air0282.fasta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154C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1566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E7F6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8.63E-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C307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19/1000</w:t>
            </w:r>
          </w:p>
        </w:tc>
      </w:tr>
      <w:tr w:rsidR="00796278" w:rsidRPr="00796278" w14:paraId="2CD54703" w14:textId="77777777" w:rsidTr="00796278">
        <w:trPr>
          <w:trHeight w:val="320"/>
        </w:trPr>
        <w:tc>
          <w:tcPr>
            <w:tcW w:w="4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1579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cloacaeA1137.fasta</w:t>
            </w:r>
          </w:p>
        </w:tc>
        <w:tc>
          <w:tcPr>
            <w:tcW w:w="3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7156" w14:textId="77777777" w:rsidR="00796278" w:rsidRPr="00796278" w:rsidRDefault="00796278" w:rsidP="0079627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EsichuanensisWCHECL1597.fasta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DACB" w14:textId="77777777" w:rsidR="00796278" w:rsidRPr="00796278" w:rsidRDefault="00796278" w:rsidP="00796278">
            <w:pPr>
              <w:ind w:right="439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.02048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5C9C" w14:textId="77777777" w:rsidR="00796278" w:rsidRPr="00796278" w:rsidRDefault="00796278" w:rsidP="0079627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B5B9" w14:textId="77777777" w:rsidR="00796278" w:rsidRPr="00796278" w:rsidRDefault="00796278" w:rsidP="00796278">
            <w:pPr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6278">
              <w:rPr>
                <w:rFonts w:ascii="Times New Roman" w:eastAsia="Times New Roman" w:hAnsi="Times New Roman" w:cs="Times New Roman"/>
                <w:color w:val="000000"/>
              </w:rPr>
              <w:t>482/1000</w:t>
            </w:r>
          </w:p>
        </w:tc>
      </w:tr>
    </w:tbl>
    <w:p w14:paraId="6033E489" w14:textId="5062F284" w:rsidR="003A70EB" w:rsidRPr="00796278" w:rsidRDefault="00B40E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1623C0">
        <w:rPr>
          <w:rFonts w:ascii="Times New Roman" w:hAnsi="Times New Roman" w:cs="Times New Roman"/>
          <w:b/>
          <w:bCs/>
        </w:rPr>
        <w:t>:</w:t>
      </w:r>
      <w:r w:rsidR="00796278" w:rsidRPr="00796278">
        <w:rPr>
          <w:rFonts w:ascii="Times New Roman" w:hAnsi="Times New Roman" w:cs="Times New Roman"/>
          <w:b/>
          <w:bCs/>
        </w:rPr>
        <w:t xml:space="preserve"> Table </w:t>
      </w:r>
      <w:proofErr w:type="gramStart"/>
      <w:r>
        <w:rPr>
          <w:rFonts w:ascii="Times New Roman" w:hAnsi="Times New Roman" w:cs="Times New Roman"/>
          <w:b/>
          <w:bCs/>
        </w:rPr>
        <w:t>S</w:t>
      </w:r>
      <w:r w:rsidR="003B1AB6">
        <w:rPr>
          <w:rFonts w:ascii="Times New Roman" w:hAnsi="Times New Roman" w:cs="Times New Roman"/>
          <w:b/>
          <w:bCs/>
        </w:rPr>
        <w:t>2</w:t>
      </w:r>
      <w:r w:rsidR="00796278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="00796278">
        <w:rPr>
          <w:rFonts w:ascii="Times New Roman" w:hAnsi="Times New Roman" w:cs="Times New Roman"/>
          <w:b/>
          <w:bCs/>
        </w:rPr>
        <w:t xml:space="preserve"> </w:t>
      </w:r>
      <w:r w:rsidR="00796278">
        <w:rPr>
          <w:rFonts w:ascii="Times New Roman" w:hAnsi="Times New Roman" w:cs="Times New Roman"/>
        </w:rPr>
        <w:t>Genomic</w:t>
      </w:r>
      <w:proofErr w:type="gramEnd"/>
      <w:r w:rsidR="00796278">
        <w:rPr>
          <w:rFonts w:ascii="Times New Roman" w:hAnsi="Times New Roman" w:cs="Times New Roman"/>
        </w:rPr>
        <w:t xml:space="preserve"> distances estimated by MASH software. Pairwise distance of Reference sequence (Ref </w:t>
      </w:r>
      <w:proofErr w:type="spellStart"/>
      <w:r w:rsidR="00796278">
        <w:rPr>
          <w:rFonts w:ascii="Times New Roman" w:hAnsi="Times New Roman" w:cs="Times New Roman"/>
        </w:rPr>
        <w:t>seq</w:t>
      </w:r>
      <w:proofErr w:type="spellEnd"/>
      <w:r w:rsidR="00796278">
        <w:rPr>
          <w:rFonts w:ascii="Times New Roman" w:hAnsi="Times New Roman" w:cs="Times New Roman"/>
        </w:rPr>
        <w:t xml:space="preserve">) against Query sequence (Query </w:t>
      </w:r>
      <w:proofErr w:type="spellStart"/>
      <w:r w:rsidR="00796278">
        <w:rPr>
          <w:rFonts w:ascii="Times New Roman" w:hAnsi="Times New Roman" w:cs="Times New Roman"/>
        </w:rPr>
        <w:t>seq</w:t>
      </w:r>
      <w:proofErr w:type="spellEnd"/>
      <w:r w:rsidR="00796278">
        <w:rPr>
          <w:rFonts w:ascii="Times New Roman" w:hAnsi="Times New Roman" w:cs="Times New Roman"/>
        </w:rPr>
        <w:t xml:space="preserve">) was estimated. </w:t>
      </w:r>
      <w:r w:rsidR="00AB5F91">
        <w:rPr>
          <w:rFonts w:ascii="Times New Roman" w:hAnsi="Times New Roman" w:cs="Times New Roman"/>
        </w:rPr>
        <w:t>Dataset defined in the method section was used</w:t>
      </w:r>
      <w:r w:rsidR="00ED2E2A">
        <w:rPr>
          <w:rFonts w:ascii="Times New Roman" w:hAnsi="Times New Roman" w:cs="Times New Roman"/>
        </w:rPr>
        <w:t xml:space="preserve">. </w:t>
      </w:r>
      <w:r w:rsidR="00796278">
        <w:rPr>
          <w:rFonts w:ascii="Times New Roman" w:hAnsi="Times New Roman" w:cs="Times New Roman"/>
        </w:rPr>
        <w:t>Default setting was used for this analysis.</w:t>
      </w:r>
      <w:r w:rsidR="00ED2E2A">
        <w:rPr>
          <w:rFonts w:ascii="Times New Roman" w:hAnsi="Times New Roman" w:cs="Times New Roman"/>
        </w:rPr>
        <w:t xml:space="preserve"> </w:t>
      </w:r>
    </w:p>
    <w:sectPr w:rsidR="003A70EB" w:rsidRPr="00796278" w:rsidSect="0079627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278"/>
    <w:rsid w:val="001623C0"/>
    <w:rsid w:val="003B1AB6"/>
    <w:rsid w:val="005F3F88"/>
    <w:rsid w:val="00796278"/>
    <w:rsid w:val="00AB5F91"/>
    <w:rsid w:val="00B40ED0"/>
    <w:rsid w:val="00D70EB9"/>
    <w:rsid w:val="00DA6BED"/>
    <w:rsid w:val="00ED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69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3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Uchida (Dr)</dc:creator>
  <cp:keywords/>
  <dc:description/>
  <cp:lastModifiedBy>Shine David S.A.</cp:lastModifiedBy>
  <cp:revision>6</cp:revision>
  <dcterms:created xsi:type="dcterms:W3CDTF">2019-11-27T03:28:00Z</dcterms:created>
  <dcterms:modified xsi:type="dcterms:W3CDTF">2020-02-21T07:31:00Z</dcterms:modified>
</cp:coreProperties>
</file>